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B5FD3C" w14:textId="77777777" w:rsidR="009A6732" w:rsidRDefault="0090348F" w:rsidP="009A6732">
      <w:pPr>
        <w:widowControl w:val="0"/>
        <w:autoSpaceDE w:val="0"/>
        <w:autoSpaceDN w:val="0"/>
        <w:adjustRightInd w:val="0"/>
        <w:spacing w:line="480" w:lineRule="auto"/>
        <w:jc w:val="both"/>
      </w:pPr>
      <w:r>
        <w:t>Supplementary Table 1</w:t>
      </w:r>
      <w:r w:rsidR="009A6732">
        <w:t xml:space="preserve"> </w:t>
      </w:r>
    </w:p>
    <w:p w14:paraId="06C0C848" w14:textId="77777777" w:rsidR="009A6732" w:rsidRPr="009A6732" w:rsidRDefault="009A6732" w:rsidP="009A6732">
      <w:pPr>
        <w:widowControl w:val="0"/>
        <w:autoSpaceDE w:val="0"/>
        <w:autoSpaceDN w:val="0"/>
        <w:adjustRightInd w:val="0"/>
        <w:spacing w:line="480" w:lineRule="auto"/>
        <w:jc w:val="both"/>
        <w:rPr>
          <w:u w:color="0000FF"/>
        </w:rPr>
      </w:pPr>
      <w:bookmarkStart w:id="0" w:name="_GoBack"/>
      <w:bookmarkEnd w:id="0"/>
      <w:r w:rsidRPr="009A6732">
        <w:rPr>
          <w:bCs/>
          <w:u w:color="0000FF"/>
        </w:rPr>
        <w:t>PCR primers for specific amplification of PC associated keratin genes</w:t>
      </w:r>
    </w:p>
    <w:p w14:paraId="2CD031B2" w14:textId="77777777" w:rsidR="00F40CDA" w:rsidRDefault="00F40CDA"/>
    <w:p w14:paraId="4A0F54B4" w14:textId="77777777" w:rsidR="0090348F" w:rsidRDefault="0090348F"/>
    <w:tbl>
      <w:tblPr>
        <w:tblStyle w:val="TableGrid"/>
        <w:tblW w:w="8046" w:type="dxa"/>
        <w:tblLook w:val="04A0" w:firstRow="1" w:lastRow="0" w:firstColumn="1" w:lastColumn="0" w:noHBand="0" w:noVBand="1"/>
      </w:tblPr>
      <w:tblGrid>
        <w:gridCol w:w="2235"/>
        <w:gridCol w:w="4819"/>
        <w:gridCol w:w="992"/>
      </w:tblGrid>
      <w:tr w:rsidR="0090348F" w:rsidRPr="00950106" w14:paraId="741DD7EB" w14:textId="77777777" w:rsidTr="00AB70DC">
        <w:tc>
          <w:tcPr>
            <w:tcW w:w="2235" w:type="dxa"/>
          </w:tcPr>
          <w:p w14:paraId="49314B77" w14:textId="77777777" w:rsidR="0090348F" w:rsidRPr="00950106" w:rsidRDefault="0090348F" w:rsidP="00AB70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106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4819" w:type="dxa"/>
          </w:tcPr>
          <w:p w14:paraId="0328F86A" w14:textId="77777777" w:rsidR="0090348F" w:rsidRPr="00950106" w:rsidRDefault="0090348F" w:rsidP="00AB70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106">
              <w:rPr>
                <w:rFonts w:ascii="Times New Roman" w:hAnsi="Times New Roman" w:cs="Times New Roman"/>
                <w:sz w:val="20"/>
                <w:szCs w:val="20"/>
              </w:rPr>
              <w:t>Primers</w:t>
            </w:r>
          </w:p>
        </w:tc>
        <w:tc>
          <w:tcPr>
            <w:tcW w:w="992" w:type="dxa"/>
          </w:tcPr>
          <w:p w14:paraId="55CEA85D" w14:textId="77777777" w:rsidR="0090348F" w:rsidRPr="00950106" w:rsidRDefault="0090348F" w:rsidP="00AB70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106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</w:p>
        </w:tc>
      </w:tr>
      <w:tr w:rsidR="0090348F" w:rsidRPr="00950106" w14:paraId="1467048E" w14:textId="77777777" w:rsidTr="00AB70DC">
        <w:tc>
          <w:tcPr>
            <w:tcW w:w="2235" w:type="dxa"/>
          </w:tcPr>
          <w:p w14:paraId="37F144F0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0106">
              <w:rPr>
                <w:rFonts w:ascii="Times New Roman" w:hAnsi="Times New Roman" w:cs="Times New Roman"/>
                <w:sz w:val="20"/>
                <w:szCs w:val="20"/>
              </w:rPr>
              <w:t>K6a P1914-P6R</w:t>
            </w:r>
          </w:p>
          <w:p w14:paraId="3DEE7AB0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E58111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0106">
              <w:rPr>
                <w:rFonts w:ascii="Times New Roman" w:hAnsi="Times New Roman" w:cs="Times New Roman"/>
                <w:sz w:val="20"/>
                <w:szCs w:val="20"/>
              </w:rPr>
              <w:t>Exon 1-6</w:t>
            </w:r>
          </w:p>
          <w:p w14:paraId="7F951574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</w:tcPr>
          <w:p w14:paraId="156510C2" w14:textId="77777777" w:rsidR="0090348F" w:rsidRPr="00950106" w:rsidRDefault="0090348F" w:rsidP="00AB70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914 5’ TACCCGGGCTTATTGTGTTAGGAT 3’</w:t>
            </w:r>
          </w:p>
          <w:p w14:paraId="6140AD07" w14:textId="77777777" w:rsidR="0090348F" w:rsidRPr="00950106" w:rsidRDefault="0090348F" w:rsidP="00AB70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93ADB7C" w14:textId="77777777" w:rsidR="0090348F" w:rsidRPr="00950106" w:rsidRDefault="0090348F" w:rsidP="00AB70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50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R  5’</w:t>
            </w:r>
            <w:proofErr w:type="gramEnd"/>
            <w:r w:rsidRPr="00950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GTTTGTGTCATGCCATAGGTAGG 3’</w:t>
            </w:r>
          </w:p>
          <w:p w14:paraId="3202D3C7" w14:textId="77777777" w:rsidR="0090348F" w:rsidRPr="00950106" w:rsidRDefault="0090348F" w:rsidP="00AB70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318347D2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0106">
              <w:rPr>
                <w:rFonts w:ascii="Times New Roman" w:hAnsi="Times New Roman" w:cs="Times New Roman"/>
                <w:sz w:val="20"/>
                <w:szCs w:val="20"/>
              </w:rPr>
              <w:t xml:space="preserve">3729 </w:t>
            </w:r>
            <w:proofErr w:type="spellStart"/>
            <w:r w:rsidRPr="00950106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</w:tr>
      <w:tr w:rsidR="0090348F" w:rsidRPr="00950106" w14:paraId="12C93C0F" w14:textId="77777777" w:rsidTr="00AB70DC">
        <w:tc>
          <w:tcPr>
            <w:tcW w:w="2235" w:type="dxa"/>
          </w:tcPr>
          <w:p w14:paraId="4F267714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0106">
              <w:rPr>
                <w:rFonts w:ascii="Times New Roman" w:hAnsi="Times New Roman" w:cs="Times New Roman"/>
                <w:sz w:val="20"/>
                <w:szCs w:val="20"/>
              </w:rPr>
              <w:t>K6a sp2L-sp2R2</w:t>
            </w:r>
          </w:p>
          <w:p w14:paraId="11B31CA6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5ED2BD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0106">
              <w:rPr>
                <w:rFonts w:ascii="Times New Roman" w:hAnsi="Times New Roman" w:cs="Times New Roman"/>
                <w:sz w:val="20"/>
                <w:szCs w:val="20"/>
              </w:rPr>
              <w:t>Exon 7-9</w:t>
            </w:r>
          </w:p>
          <w:p w14:paraId="13C76C9D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</w:tcPr>
          <w:p w14:paraId="649E6F3E" w14:textId="77777777" w:rsidR="0090348F" w:rsidRPr="00950106" w:rsidRDefault="0090348F" w:rsidP="00AB70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2L 5’ ACTCCAAACAAACCAGCAGG 3’</w:t>
            </w:r>
          </w:p>
          <w:p w14:paraId="2D1E7DCF" w14:textId="77777777" w:rsidR="0090348F" w:rsidRPr="00950106" w:rsidRDefault="0090348F" w:rsidP="00AB70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5CD3157" w14:textId="77777777" w:rsidR="0090348F" w:rsidRPr="00950106" w:rsidRDefault="0090348F" w:rsidP="00AB70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2R2 5’ CAGATGCCTCCCACTCCATT 3’</w:t>
            </w:r>
          </w:p>
          <w:p w14:paraId="2BEA807E" w14:textId="77777777" w:rsidR="0090348F" w:rsidRPr="00950106" w:rsidRDefault="0090348F" w:rsidP="00AB70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5E5029DA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0106">
              <w:rPr>
                <w:rFonts w:ascii="Times New Roman" w:hAnsi="Times New Roman" w:cs="Times New Roman"/>
                <w:sz w:val="20"/>
                <w:szCs w:val="20"/>
              </w:rPr>
              <w:t xml:space="preserve">1896 </w:t>
            </w:r>
            <w:proofErr w:type="spellStart"/>
            <w:r w:rsidRPr="00950106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  <w:p w14:paraId="4462865B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348F" w:rsidRPr="00950106" w14:paraId="1C2DB640" w14:textId="77777777" w:rsidTr="00AB70DC">
        <w:tc>
          <w:tcPr>
            <w:tcW w:w="2235" w:type="dxa"/>
          </w:tcPr>
          <w:p w14:paraId="4D11CD9C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0106">
              <w:rPr>
                <w:rFonts w:ascii="Times New Roman" w:hAnsi="Times New Roman" w:cs="Times New Roman"/>
                <w:sz w:val="20"/>
                <w:szCs w:val="20"/>
              </w:rPr>
              <w:t>K6b P1888-P5347</w:t>
            </w:r>
          </w:p>
          <w:p w14:paraId="3F09C26C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748086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0106">
              <w:rPr>
                <w:rFonts w:ascii="Times New Roman" w:hAnsi="Times New Roman" w:cs="Times New Roman"/>
                <w:sz w:val="20"/>
                <w:szCs w:val="20"/>
              </w:rPr>
              <w:t>Exon 1-6</w:t>
            </w:r>
          </w:p>
          <w:p w14:paraId="347385F9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</w:tcPr>
          <w:p w14:paraId="4EE76D82" w14:textId="77777777" w:rsidR="0090348F" w:rsidRPr="00950106" w:rsidRDefault="0090348F" w:rsidP="00AB70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888 5’ AGCCCAGCCCTTCCCAACC 3’</w:t>
            </w:r>
          </w:p>
          <w:p w14:paraId="1F60FC14" w14:textId="77777777" w:rsidR="0090348F" w:rsidRPr="00950106" w:rsidRDefault="0090348F" w:rsidP="00AB70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6B35BA9" w14:textId="77777777" w:rsidR="0090348F" w:rsidRPr="00950106" w:rsidRDefault="0090348F" w:rsidP="00AB70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347 5’ ATAAGCCCTTCCAATGCCTCTA 3’</w:t>
            </w:r>
          </w:p>
          <w:p w14:paraId="09D05EC7" w14:textId="77777777" w:rsidR="0090348F" w:rsidRPr="00950106" w:rsidRDefault="0090348F" w:rsidP="00AB70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19D0BFDA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0106">
              <w:rPr>
                <w:rFonts w:ascii="Times New Roman" w:hAnsi="Times New Roman" w:cs="Times New Roman"/>
                <w:sz w:val="20"/>
                <w:szCs w:val="20"/>
              </w:rPr>
              <w:t xml:space="preserve">3660 </w:t>
            </w:r>
            <w:proofErr w:type="spellStart"/>
            <w:r w:rsidRPr="00950106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  <w:p w14:paraId="785CD393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348F" w:rsidRPr="00950106" w14:paraId="32868D33" w14:textId="77777777" w:rsidTr="00AB70DC">
        <w:tc>
          <w:tcPr>
            <w:tcW w:w="2235" w:type="dxa"/>
          </w:tcPr>
          <w:p w14:paraId="20B574DE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0106">
              <w:rPr>
                <w:rFonts w:ascii="Times New Roman" w:hAnsi="Times New Roman" w:cs="Times New Roman"/>
                <w:sz w:val="20"/>
                <w:szCs w:val="20"/>
              </w:rPr>
              <w:t>K6b P5586-P7567</w:t>
            </w:r>
          </w:p>
          <w:p w14:paraId="6C51244A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EA1B32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0106">
              <w:rPr>
                <w:rFonts w:ascii="Times New Roman" w:hAnsi="Times New Roman" w:cs="Times New Roman"/>
                <w:sz w:val="20"/>
                <w:szCs w:val="20"/>
              </w:rPr>
              <w:t>Exon 7-9</w:t>
            </w:r>
          </w:p>
          <w:p w14:paraId="53225828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</w:tcPr>
          <w:p w14:paraId="679CCE45" w14:textId="77777777" w:rsidR="0090348F" w:rsidRPr="00950106" w:rsidRDefault="0090348F" w:rsidP="00AB70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5586 5’ AGTTGGGCAAGATGTCAGGTCAGA 3’ </w:t>
            </w:r>
          </w:p>
          <w:p w14:paraId="05A221CF" w14:textId="77777777" w:rsidR="0090348F" w:rsidRPr="00950106" w:rsidRDefault="0090348F" w:rsidP="00AB70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7F7B587" w14:textId="77777777" w:rsidR="0090348F" w:rsidRPr="00950106" w:rsidRDefault="0090348F" w:rsidP="00AB70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7567 5’ AGCAGCAGTTCCCCAAAGATAAGA 3’</w:t>
            </w:r>
          </w:p>
          <w:p w14:paraId="34FBBFC7" w14:textId="77777777" w:rsidR="0090348F" w:rsidRPr="00950106" w:rsidRDefault="0090348F" w:rsidP="00AB70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38F916ED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0106">
              <w:rPr>
                <w:rFonts w:ascii="Times New Roman" w:hAnsi="Times New Roman" w:cs="Times New Roman"/>
                <w:sz w:val="20"/>
                <w:szCs w:val="20"/>
              </w:rPr>
              <w:t xml:space="preserve">1982 </w:t>
            </w:r>
            <w:proofErr w:type="spellStart"/>
            <w:r w:rsidRPr="00950106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  <w:p w14:paraId="46F14F93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348F" w:rsidRPr="00950106" w14:paraId="1191F09D" w14:textId="77777777" w:rsidTr="00AB70DC">
        <w:tc>
          <w:tcPr>
            <w:tcW w:w="2235" w:type="dxa"/>
          </w:tcPr>
          <w:p w14:paraId="6EE3AC59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0106">
              <w:rPr>
                <w:rFonts w:ascii="Times New Roman" w:hAnsi="Times New Roman" w:cs="Times New Roman"/>
                <w:sz w:val="20"/>
                <w:szCs w:val="20"/>
              </w:rPr>
              <w:t>K6c P2467-P6626</w:t>
            </w:r>
          </w:p>
          <w:p w14:paraId="2F57D5D5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B31DD3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0106">
              <w:rPr>
                <w:rFonts w:ascii="Times New Roman" w:hAnsi="Times New Roman" w:cs="Times New Roman"/>
                <w:sz w:val="20"/>
                <w:szCs w:val="20"/>
              </w:rPr>
              <w:t>Exon 1-6</w:t>
            </w:r>
          </w:p>
        </w:tc>
        <w:tc>
          <w:tcPr>
            <w:tcW w:w="4819" w:type="dxa"/>
          </w:tcPr>
          <w:p w14:paraId="0D8C1281" w14:textId="77777777" w:rsidR="0090348F" w:rsidRPr="0000030B" w:rsidRDefault="0090348F" w:rsidP="00AB70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467 5’ TTGTCCTGCTTCTCCTGCCTCTCG 3’</w:t>
            </w:r>
          </w:p>
          <w:p w14:paraId="51AE9316" w14:textId="77777777" w:rsidR="0090348F" w:rsidRPr="0000030B" w:rsidRDefault="0090348F" w:rsidP="00AB70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14DA3FC" w14:textId="77777777" w:rsidR="0090348F" w:rsidRPr="0000030B" w:rsidRDefault="0090348F" w:rsidP="00AB70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626 5’ GGAAGTCGCGTCAGTTACCTACCT 3’</w:t>
            </w:r>
          </w:p>
          <w:p w14:paraId="0A98D118" w14:textId="77777777" w:rsidR="0090348F" w:rsidRPr="0000030B" w:rsidRDefault="0090348F" w:rsidP="00AB70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239A3154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0106">
              <w:rPr>
                <w:rFonts w:ascii="Times New Roman" w:hAnsi="Times New Roman" w:cs="Times New Roman"/>
                <w:sz w:val="20"/>
                <w:szCs w:val="20"/>
              </w:rPr>
              <w:t xml:space="preserve">4160 </w:t>
            </w:r>
            <w:proofErr w:type="spellStart"/>
            <w:r w:rsidRPr="00950106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  <w:p w14:paraId="6D63326A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348F" w:rsidRPr="00950106" w14:paraId="61EF9925" w14:textId="77777777" w:rsidTr="00AB70DC">
        <w:tc>
          <w:tcPr>
            <w:tcW w:w="2235" w:type="dxa"/>
          </w:tcPr>
          <w:p w14:paraId="26C8844A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0106">
              <w:rPr>
                <w:rFonts w:ascii="Times New Roman" w:hAnsi="Times New Roman" w:cs="Times New Roman"/>
                <w:sz w:val="20"/>
                <w:szCs w:val="20"/>
              </w:rPr>
              <w:t>K6c P6098-P7641</w:t>
            </w:r>
          </w:p>
          <w:p w14:paraId="7587C8C5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2E2F1D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0106">
              <w:rPr>
                <w:rFonts w:ascii="Times New Roman" w:hAnsi="Times New Roman" w:cs="Times New Roman"/>
                <w:sz w:val="20"/>
                <w:szCs w:val="20"/>
              </w:rPr>
              <w:t>Exon 7-9</w:t>
            </w:r>
          </w:p>
          <w:p w14:paraId="07D26DFD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</w:tcPr>
          <w:p w14:paraId="2ED23F87" w14:textId="77777777" w:rsidR="0090348F" w:rsidRPr="0000030B" w:rsidRDefault="0090348F" w:rsidP="00AB70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6098 5’ </w:t>
            </w:r>
            <w:r w:rsidRPr="000003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ACCGAGCATTCATCTTCCATA</w:t>
            </w:r>
            <w:r w:rsidRPr="000003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’</w:t>
            </w:r>
          </w:p>
          <w:p w14:paraId="52DBF5DC" w14:textId="77777777" w:rsidR="0090348F" w:rsidRPr="0000030B" w:rsidRDefault="0090348F" w:rsidP="00AB70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B73CE44" w14:textId="77777777" w:rsidR="0090348F" w:rsidRPr="0000030B" w:rsidRDefault="0090348F" w:rsidP="00AB70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41 5’ GGGGCGGGGGTTCACAATACT 3’</w:t>
            </w:r>
          </w:p>
          <w:p w14:paraId="04BCDC46" w14:textId="77777777" w:rsidR="0090348F" w:rsidRPr="0000030B" w:rsidRDefault="0090348F" w:rsidP="00AB70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5C5B2D8A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010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9501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0106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  <w:p w14:paraId="30EEE53E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DD5AC2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348F" w:rsidRPr="00950106" w14:paraId="51731FB6" w14:textId="77777777" w:rsidTr="00AB70DC">
        <w:tc>
          <w:tcPr>
            <w:tcW w:w="2235" w:type="dxa"/>
          </w:tcPr>
          <w:p w14:paraId="3FD30405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0106">
              <w:rPr>
                <w:rFonts w:ascii="Times New Roman" w:hAnsi="Times New Roman" w:cs="Times New Roman"/>
                <w:sz w:val="20"/>
                <w:szCs w:val="20"/>
              </w:rPr>
              <w:t>K16 P1-P2</w:t>
            </w:r>
          </w:p>
          <w:p w14:paraId="1D4E1D05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BBFD31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0106">
              <w:rPr>
                <w:rFonts w:ascii="Times New Roman" w:hAnsi="Times New Roman" w:cs="Times New Roman"/>
                <w:sz w:val="20"/>
                <w:szCs w:val="20"/>
              </w:rPr>
              <w:t>Exon 1-4</w:t>
            </w:r>
          </w:p>
        </w:tc>
        <w:tc>
          <w:tcPr>
            <w:tcW w:w="4819" w:type="dxa"/>
          </w:tcPr>
          <w:p w14:paraId="3EED195E" w14:textId="77777777" w:rsidR="0090348F" w:rsidRPr="0000030B" w:rsidRDefault="0090348F" w:rsidP="00AB70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 5’ CACAGCACGCTCTCAGCCTT 3’</w:t>
            </w:r>
          </w:p>
          <w:p w14:paraId="28F2F973" w14:textId="77777777" w:rsidR="0090348F" w:rsidRPr="0000030B" w:rsidRDefault="0090348F" w:rsidP="00AB70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C588380" w14:textId="77777777" w:rsidR="0090348F" w:rsidRPr="0000030B" w:rsidRDefault="0090348F" w:rsidP="00AB70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 5’ CTGCGGTTTTTCTCTGCCAT 3’</w:t>
            </w:r>
          </w:p>
          <w:p w14:paraId="3AB98D5B" w14:textId="77777777" w:rsidR="0090348F" w:rsidRPr="0000030B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B70BD50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0106">
              <w:rPr>
                <w:rFonts w:ascii="Times New Roman" w:hAnsi="Times New Roman" w:cs="Times New Roman"/>
                <w:sz w:val="20"/>
                <w:szCs w:val="20"/>
              </w:rPr>
              <w:t xml:space="preserve">1672 </w:t>
            </w:r>
            <w:proofErr w:type="spellStart"/>
            <w:r w:rsidRPr="00950106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  <w:p w14:paraId="2F1B9D6D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348F" w:rsidRPr="00950106" w14:paraId="6C56C7F6" w14:textId="77777777" w:rsidTr="00AB70DC">
        <w:tc>
          <w:tcPr>
            <w:tcW w:w="2235" w:type="dxa"/>
          </w:tcPr>
          <w:p w14:paraId="48945D09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0106">
              <w:rPr>
                <w:rFonts w:ascii="Times New Roman" w:hAnsi="Times New Roman" w:cs="Times New Roman"/>
                <w:sz w:val="20"/>
                <w:szCs w:val="20"/>
              </w:rPr>
              <w:t>K16 P3-P4</w:t>
            </w:r>
          </w:p>
          <w:p w14:paraId="7EC20CE4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7572DF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0106">
              <w:rPr>
                <w:rFonts w:ascii="Times New Roman" w:hAnsi="Times New Roman" w:cs="Times New Roman"/>
                <w:sz w:val="20"/>
                <w:szCs w:val="20"/>
              </w:rPr>
              <w:t>Exon 4-8</w:t>
            </w:r>
          </w:p>
          <w:p w14:paraId="35C4D284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</w:tcPr>
          <w:p w14:paraId="5ACCF562" w14:textId="77777777" w:rsidR="0090348F" w:rsidRPr="00950106" w:rsidRDefault="0090348F" w:rsidP="00AB70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’ </w:t>
            </w:r>
            <w:r w:rsidRPr="00950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GCTGGTTTGGTGGGGT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’ </w:t>
            </w:r>
          </w:p>
          <w:p w14:paraId="03EE8BDE" w14:textId="77777777" w:rsidR="0090348F" w:rsidRPr="00950106" w:rsidRDefault="0090348F" w:rsidP="00AB70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1788043" w14:textId="77777777" w:rsidR="0090348F" w:rsidRPr="00950106" w:rsidRDefault="0090348F" w:rsidP="00AB70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’ </w:t>
            </w:r>
            <w:r w:rsidRPr="00950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CAGAGGAGCAGGGGAG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’</w:t>
            </w:r>
          </w:p>
          <w:p w14:paraId="36DD8885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BCB2BA8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0106">
              <w:rPr>
                <w:rFonts w:ascii="Times New Roman" w:hAnsi="Times New Roman" w:cs="Times New Roman"/>
                <w:sz w:val="20"/>
                <w:szCs w:val="20"/>
              </w:rPr>
              <w:t xml:space="preserve">1500 </w:t>
            </w:r>
            <w:proofErr w:type="spellStart"/>
            <w:r w:rsidRPr="00950106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</w:tr>
      <w:tr w:rsidR="0090348F" w:rsidRPr="00950106" w14:paraId="712F8958" w14:textId="77777777" w:rsidTr="00AB70DC">
        <w:tc>
          <w:tcPr>
            <w:tcW w:w="2235" w:type="dxa"/>
          </w:tcPr>
          <w:p w14:paraId="584212FD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0106">
              <w:rPr>
                <w:rFonts w:ascii="Times New Roman" w:hAnsi="Times New Roman" w:cs="Times New Roman"/>
                <w:sz w:val="20"/>
                <w:szCs w:val="20"/>
              </w:rPr>
              <w:t>K17 F5-P5145</w:t>
            </w:r>
          </w:p>
          <w:p w14:paraId="79DF6007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73F0DF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0106">
              <w:rPr>
                <w:rFonts w:ascii="Times New Roman" w:hAnsi="Times New Roman" w:cs="Times New Roman"/>
                <w:sz w:val="20"/>
                <w:szCs w:val="20"/>
              </w:rPr>
              <w:t>Exon 1-5</w:t>
            </w:r>
          </w:p>
          <w:p w14:paraId="3FEC4619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</w:tcPr>
          <w:p w14:paraId="6649F191" w14:textId="77777777" w:rsidR="0090348F" w:rsidRPr="00950106" w:rsidRDefault="0090348F" w:rsidP="00AB70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50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5  5’</w:t>
            </w:r>
            <w:proofErr w:type="gramEnd"/>
            <w:r w:rsidRPr="00950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ACCCCGGCAGCCCTACACAACTT 3’</w:t>
            </w:r>
          </w:p>
          <w:p w14:paraId="3DC52244" w14:textId="77777777" w:rsidR="0090348F" w:rsidRPr="00950106" w:rsidRDefault="0090348F" w:rsidP="00AB70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EC05555" w14:textId="77777777" w:rsidR="0090348F" w:rsidRPr="00950106" w:rsidRDefault="0090348F" w:rsidP="00AB70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145 5’ GGATGGTCAATGCCCTCTTCTG 3’</w:t>
            </w:r>
          </w:p>
          <w:p w14:paraId="4396746C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DFD2534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0106">
              <w:rPr>
                <w:rFonts w:ascii="Times New Roman" w:hAnsi="Times New Roman" w:cs="Times New Roman"/>
                <w:sz w:val="20"/>
                <w:szCs w:val="20"/>
              </w:rPr>
              <w:t xml:space="preserve">3678 </w:t>
            </w:r>
            <w:proofErr w:type="spellStart"/>
            <w:r w:rsidRPr="00950106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  <w:p w14:paraId="73893127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348F" w:rsidRPr="00950106" w14:paraId="1710460F" w14:textId="77777777" w:rsidTr="00AB70DC">
        <w:tc>
          <w:tcPr>
            <w:tcW w:w="2235" w:type="dxa"/>
          </w:tcPr>
          <w:p w14:paraId="47B4EFA0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0106">
              <w:rPr>
                <w:rFonts w:ascii="Times New Roman" w:hAnsi="Times New Roman" w:cs="Times New Roman"/>
                <w:sz w:val="20"/>
                <w:szCs w:val="20"/>
              </w:rPr>
              <w:t>K17 6F-P6643</w:t>
            </w:r>
          </w:p>
          <w:p w14:paraId="0359B44E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66CC62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0106">
              <w:rPr>
                <w:rFonts w:ascii="Times New Roman" w:hAnsi="Times New Roman" w:cs="Times New Roman"/>
                <w:sz w:val="20"/>
                <w:szCs w:val="20"/>
              </w:rPr>
              <w:t>Exon 6-8</w:t>
            </w:r>
          </w:p>
          <w:p w14:paraId="39BBA059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</w:tcPr>
          <w:p w14:paraId="6E033A84" w14:textId="77777777" w:rsidR="0090348F" w:rsidRPr="00950106" w:rsidRDefault="0090348F" w:rsidP="00AB70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F 5’ AGGGATCCAGGCTCACACC 3’</w:t>
            </w:r>
          </w:p>
          <w:p w14:paraId="0CE8BF09" w14:textId="77777777" w:rsidR="0090348F" w:rsidRPr="00950106" w:rsidRDefault="0090348F" w:rsidP="00AB70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7F57118" w14:textId="77777777" w:rsidR="0090348F" w:rsidRPr="00950106" w:rsidRDefault="0090348F" w:rsidP="00AB70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643 5’ CAGGGGCCAGAACAAGGACACATT 3’</w:t>
            </w:r>
          </w:p>
          <w:p w14:paraId="7E0081BA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47DBEDE" w14:textId="77777777" w:rsidR="0090348F" w:rsidRPr="00950106" w:rsidRDefault="0090348F" w:rsidP="00AB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0106">
              <w:rPr>
                <w:rFonts w:ascii="Times New Roman" w:hAnsi="Times New Roman" w:cs="Times New Roman"/>
                <w:sz w:val="20"/>
                <w:szCs w:val="20"/>
              </w:rPr>
              <w:t xml:space="preserve">1721 </w:t>
            </w:r>
            <w:proofErr w:type="spellStart"/>
            <w:r w:rsidRPr="00950106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</w:tr>
    </w:tbl>
    <w:p w14:paraId="665C6738" w14:textId="77777777" w:rsidR="0090348F" w:rsidRPr="00950106" w:rsidRDefault="0090348F" w:rsidP="0090348F">
      <w:pPr>
        <w:rPr>
          <w:rFonts w:ascii="Times New Roman" w:hAnsi="Times New Roman" w:cs="Times New Roman"/>
          <w:sz w:val="20"/>
          <w:szCs w:val="20"/>
        </w:rPr>
      </w:pPr>
    </w:p>
    <w:p w14:paraId="01F0AAE9" w14:textId="77777777" w:rsidR="0090348F" w:rsidRDefault="0090348F"/>
    <w:sectPr w:rsidR="0090348F" w:rsidSect="00F40CD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348F"/>
    <w:rsid w:val="0090348F"/>
    <w:rsid w:val="009A6732"/>
    <w:rsid w:val="00F40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1599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348F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348F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7</Characters>
  <Application>Microsoft Macintosh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 Smith</dc:creator>
  <cp:keywords/>
  <dc:description/>
  <cp:lastModifiedBy>Frances Smith</cp:lastModifiedBy>
  <cp:revision>2</cp:revision>
  <dcterms:created xsi:type="dcterms:W3CDTF">2014-01-31T15:12:00Z</dcterms:created>
  <dcterms:modified xsi:type="dcterms:W3CDTF">2014-01-31T15:31:00Z</dcterms:modified>
</cp:coreProperties>
</file>